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ADE3B" w14:textId="4874834F" w:rsidR="0056048A" w:rsidRPr="0056048A" w:rsidRDefault="0056048A" w:rsidP="0056048A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6 </w:t>
      </w:r>
      <w:r w:rsidRPr="0056048A">
        <w:rPr>
          <w:rFonts w:ascii="Times New Roman" w:eastAsia="Calibri" w:hAnsi="Times New Roman" w:cs="Times New Roman"/>
        </w:rPr>
        <w:t xml:space="preserve">Table. The delayed effect of village repellent distribution on </w:t>
      </w:r>
      <w:r w:rsidRPr="0056048A">
        <w:rPr>
          <w:rFonts w:ascii="Times New Roman" w:eastAsia="Calibri" w:hAnsi="Times New Roman" w:cs="Times New Roman"/>
          <w:i/>
        </w:rPr>
        <w:t>Plasmodium falciparum</w:t>
      </w:r>
      <w:r w:rsidRPr="0056048A">
        <w:rPr>
          <w:rFonts w:ascii="Times New Roman" w:eastAsia="Calibri" w:hAnsi="Times New Roman" w:cs="Times New Roman"/>
        </w:rPr>
        <w:t xml:space="preserve"> and </w:t>
      </w:r>
      <w:r w:rsidRPr="0056048A">
        <w:rPr>
          <w:rFonts w:ascii="Times New Roman" w:eastAsia="Calibri" w:hAnsi="Times New Roman" w:cs="Times New Roman"/>
          <w:i/>
        </w:rPr>
        <w:t>Plasmodium vivax</w:t>
      </w:r>
      <w:r w:rsidRPr="0056048A">
        <w:rPr>
          <w:rFonts w:ascii="Times New Roman" w:eastAsia="Calibri" w:hAnsi="Times New Roman" w:cs="Times New Roman"/>
        </w:rPr>
        <w:t xml:space="preserve"> infection using Polymerase Chain Reaction (PCR) detection (n=13,068) </w:t>
      </w:r>
    </w:p>
    <w:tbl>
      <w:tblPr>
        <w:tblStyle w:val="TableGrid"/>
        <w:tblW w:w="1631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463"/>
        <w:gridCol w:w="817"/>
        <w:gridCol w:w="992"/>
        <w:gridCol w:w="993"/>
        <w:gridCol w:w="283"/>
        <w:gridCol w:w="894"/>
        <w:gridCol w:w="992"/>
        <w:gridCol w:w="851"/>
        <w:gridCol w:w="283"/>
        <w:gridCol w:w="992"/>
        <w:gridCol w:w="426"/>
        <w:gridCol w:w="850"/>
        <w:gridCol w:w="1134"/>
        <w:gridCol w:w="851"/>
        <w:gridCol w:w="283"/>
        <w:gridCol w:w="846"/>
        <w:gridCol w:w="1139"/>
        <w:gridCol w:w="850"/>
        <w:gridCol w:w="284"/>
        <w:gridCol w:w="850"/>
      </w:tblGrid>
      <w:tr w:rsidR="0056048A" w:rsidRPr="0056048A" w14:paraId="36C3B07A" w14:textId="77777777" w:rsidTr="00354338">
        <w:trPr>
          <w:trHeight w:val="401"/>
        </w:trPr>
        <w:tc>
          <w:tcPr>
            <w:tcW w:w="1701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267C7B77" w14:textId="77777777" w:rsidR="0056048A" w:rsidRPr="0056048A" w:rsidRDefault="0056048A" w:rsidP="0056048A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7097" w:type="dxa"/>
            <w:gridSpan w:val="9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994BCA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1-month delay</w:t>
            </w:r>
          </w:p>
        </w:tc>
        <w:tc>
          <w:tcPr>
            <w:tcW w:w="426" w:type="dxa"/>
            <w:tcBorders>
              <w:top w:val="double" w:sz="4" w:space="0" w:color="auto"/>
              <w:bottom w:val="nil"/>
            </w:tcBorders>
            <w:vAlign w:val="center"/>
          </w:tcPr>
          <w:p w14:paraId="63FD49C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7087" w:type="dxa"/>
            <w:gridSpan w:val="9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03C5B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2-month delay</w:t>
            </w:r>
          </w:p>
        </w:tc>
      </w:tr>
      <w:tr w:rsidR="0056048A" w:rsidRPr="0056048A" w14:paraId="631FF988" w14:textId="77777777" w:rsidTr="00354338">
        <w:trPr>
          <w:trHeight w:val="401"/>
        </w:trPr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C56135D" w14:textId="77777777" w:rsidR="0056048A" w:rsidRPr="0056048A" w:rsidRDefault="0056048A" w:rsidP="0056048A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7E7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. falcipar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4ECEB25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BA1A5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. vivax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6F95171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0F7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B9520E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AE048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. falcipar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791AF8C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5F2B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. vivax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36FCE77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892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</w:tr>
      <w:tr w:rsidR="0056048A" w:rsidRPr="0056048A" w14:paraId="5CE9DF64" w14:textId="77777777" w:rsidTr="00354338">
        <w:trPr>
          <w:trHeight w:val="401"/>
        </w:trPr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B4B81C" w14:textId="77777777" w:rsidR="0056048A" w:rsidRPr="0056048A" w:rsidRDefault="0056048A" w:rsidP="0056048A">
            <w:pPr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804F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3DFDB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CA1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A19E0F3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7B46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A88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50B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C04DC3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FEC4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397A37A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B6750B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58F85A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E08519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602E18B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63769EA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58B0A69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BF48EE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01A304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7BA9B6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</w:tr>
      <w:tr w:rsidR="0056048A" w:rsidRPr="0056048A" w14:paraId="2AC224B3" w14:textId="77777777" w:rsidTr="00354338"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32BF904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8FCC15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919A2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D4379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6673A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86EA90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582F1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13574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07208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785CB8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B89F21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18F768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D81A3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7263C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E69D0A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C76AC4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FBCD5B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5EF1B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76AFFF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E9CF4A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23FEFD1D" w14:textId="77777777" w:rsidTr="00354338">
        <w:tc>
          <w:tcPr>
            <w:tcW w:w="1701" w:type="dxa"/>
            <w:gridSpan w:val="2"/>
          </w:tcPr>
          <w:p w14:paraId="7506A032" w14:textId="77777777" w:rsidR="0056048A" w:rsidRPr="0056048A" w:rsidRDefault="0056048A" w:rsidP="0056048A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 xml:space="preserve">Fixed </w:t>
            </w:r>
          </w:p>
          <w:p w14:paraId="1A3C8EB6" w14:textId="77777777" w:rsidR="0056048A" w:rsidRPr="0056048A" w:rsidRDefault="0056048A" w:rsidP="0056048A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component</w:t>
            </w:r>
          </w:p>
        </w:tc>
        <w:tc>
          <w:tcPr>
            <w:tcW w:w="817" w:type="dxa"/>
          </w:tcPr>
          <w:p w14:paraId="203B890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03974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CF1CD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79237B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F70A95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1C84F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25808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6BF6BA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9154C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14:paraId="2A6F680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0EF7DFA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4B686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25F0F86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28758D9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40C57FF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9" w:type="dxa"/>
          </w:tcPr>
          <w:p w14:paraId="73CC1E9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8BDA51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1E72A23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2EC7045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46190CF1" w14:textId="77777777" w:rsidTr="00354338">
        <w:tc>
          <w:tcPr>
            <w:tcW w:w="1701" w:type="dxa"/>
            <w:gridSpan w:val="2"/>
          </w:tcPr>
          <w:p w14:paraId="08410426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17" w:type="dxa"/>
          </w:tcPr>
          <w:p w14:paraId="4148EBA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84B12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8CA59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4BA7BB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2127C7F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2EE49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05100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54406A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C0EE8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14:paraId="3D8C203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3BCB00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B9D26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4BC9E62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1B8E4D9E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3D4460C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9" w:type="dxa"/>
          </w:tcPr>
          <w:p w14:paraId="03412C2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6478BB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31C6CFA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84B9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37B4346B" w14:textId="77777777" w:rsidTr="00354338">
        <w:tc>
          <w:tcPr>
            <w:tcW w:w="1701" w:type="dxa"/>
            <w:gridSpan w:val="2"/>
          </w:tcPr>
          <w:p w14:paraId="4A1243A8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817" w:type="dxa"/>
          </w:tcPr>
          <w:p w14:paraId="39BA502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A1FD5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8131F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0766F3D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3A5B63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4CCC9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5106C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77D14C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92B0A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14:paraId="7A90678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10E1D82E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2F20A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020536A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1D0EB28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57E2F92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9" w:type="dxa"/>
          </w:tcPr>
          <w:p w14:paraId="397D021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0BC5292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25C8BB5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20C81AA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751CCA58" w14:textId="77777777" w:rsidTr="00354338">
        <w:tc>
          <w:tcPr>
            <w:tcW w:w="238" w:type="dxa"/>
          </w:tcPr>
          <w:p w14:paraId="174BB0FC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DD16B4B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817" w:type="dxa"/>
          </w:tcPr>
          <w:p w14:paraId="760DFB7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14:paraId="1175725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1B0CA6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5652885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3746770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14:paraId="2550610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7A7AA4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63B4F7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653A0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14:paraId="526F697E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172EEFE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14:paraId="7EB61E5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BB632D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07C9301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4C47590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139" w:type="dxa"/>
          </w:tcPr>
          <w:p w14:paraId="682EED28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4CF74A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02B7B0F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5C0CE0E6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</w:tr>
      <w:tr w:rsidR="0056048A" w:rsidRPr="0056048A" w14:paraId="52151B75" w14:textId="77777777" w:rsidTr="00354338">
        <w:tc>
          <w:tcPr>
            <w:tcW w:w="238" w:type="dxa"/>
          </w:tcPr>
          <w:p w14:paraId="6C8B8D4C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0B89C36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pellent</w:t>
            </w:r>
          </w:p>
        </w:tc>
        <w:tc>
          <w:tcPr>
            <w:tcW w:w="817" w:type="dxa"/>
          </w:tcPr>
          <w:p w14:paraId="054DAA5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14:paraId="0F8CCCE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53,1.11</w:t>
            </w:r>
          </w:p>
        </w:tc>
        <w:tc>
          <w:tcPr>
            <w:tcW w:w="993" w:type="dxa"/>
          </w:tcPr>
          <w:p w14:paraId="279EB3E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63</w:t>
            </w:r>
          </w:p>
        </w:tc>
        <w:tc>
          <w:tcPr>
            <w:tcW w:w="283" w:type="dxa"/>
          </w:tcPr>
          <w:p w14:paraId="0E6999C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043CA1B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14:paraId="25139A3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57,1.65</w:t>
            </w:r>
          </w:p>
        </w:tc>
        <w:tc>
          <w:tcPr>
            <w:tcW w:w="851" w:type="dxa"/>
          </w:tcPr>
          <w:p w14:paraId="7C10933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910</w:t>
            </w:r>
          </w:p>
        </w:tc>
        <w:tc>
          <w:tcPr>
            <w:tcW w:w="283" w:type="dxa"/>
          </w:tcPr>
          <w:p w14:paraId="22ED61C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CCE83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14:paraId="5AF61093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2CE6BBE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2AC296D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55,1.17</w:t>
            </w:r>
          </w:p>
        </w:tc>
        <w:tc>
          <w:tcPr>
            <w:tcW w:w="851" w:type="dxa"/>
          </w:tcPr>
          <w:p w14:paraId="0621390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252</w:t>
            </w:r>
          </w:p>
        </w:tc>
        <w:tc>
          <w:tcPr>
            <w:tcW w:w="283" w:type="dxa"/>
          </w:tcPr>
          <w:p w14:paraId="43959E9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5DF26AB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77</w:t>
            </w:r>
          </w:p>
        </w:tc>
        <w:tc>
          <w:tcPr>
            <w:tcW w:w="1139" w:type="dxa"/>
          </w:tcPr>
          <w:p w14:paraId="37F4B01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40,1.50</w:t>
            </w:r>
          </w:p>
        </w:tc>
        <w:tc>
          <w:tcPr>
            <w:tcW w:w="850" w:type="dxa"/>
          </w:tcPr>
          <w:p w14:paraId="41154D3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444</w:t>
            </w:r>
          </w:p>
        </w:tc>
        <w:tc>
          <w:tcPr>
            <w:tcW w:w="284" w:type="dxa"/>
          </w:tcPr>
          <w:p w14:paraId="6940C49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4C203B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</w:tr>
      <w:tr w:rsidR="0056048A" w:rsidRPr="0056048A" w14:paraId="4F8DDC25" w14:textId="77777777" w:rsidTr="00354338">
        <w:tc>
          <w:tcPr>
            <w:tcW w:w="1701" w:type="dxa"/>
            <w:gridSpan w:val="2"/>
          </w:tcPr>
          <w:p w14:paraId="0ECB3624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14:paraId="24E8C65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0EBBF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4DFF4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447D72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4315FD9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AD439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07069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794D00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FDA27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14:paraId="174D933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1616118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AB52B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920FA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87032B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735692A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B44503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C6B92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0BAFA1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50184EA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452114E1" w14:textId="77777777" w:rsidTr="00354338">
        <w:tc>
          <w:tcPr>
            <w:tcW w:w="1701" w:type="dxa"/>
            <w:gridSpan w:val="2"/>
          </w:tcPr>
          <w:p w14:paraId="104346DE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817" w:type="dxa"/>
          </w:tcPr>
          <w:p w14:paraId="00027AC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992" w:type="dxa"/>
          </w:tcPr>
          <w:p w14:paraId="7A2E079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92,1.12</w:t>
            </w:r>
          </w:p>
        </w:tc>
        <w:tc>
          <w:tcPr>
            <w:tcW w:w="993" w:type="dxa"/>
          </w:tcPr>
          <w:p w14:paraId="52E685D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785</w:t>
            </w:r>
          </w:p>
        </w:tc>
        <w:tc>
          <w:tcPr>
            <w:tcW w:w="283" w:type="dxa"/>
          </w:tcPr>
          <w:p w14:paraId="70A8C00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4DC88B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14:paraId="6B76A89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89,1.06</w:t>
            </w:r>
          </w:p>
        </w:tc>
        <w:tc>
          <w:tcPr>
            <w:tcW w:w="851" w:type="dxa"/>
          </w:tcPr>
          <w:p w14:paraId="422E218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511</w:t>
            </w:r>
          </w:p>
        </w:tc>
        <w:tc>
          <w:tcPr>
            <w:tcW w:w="283" w:type="dxa"/>
          </w:tcPr>
          <w:p w14:paraId="7EC8803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EBD82E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14:paraId="2ED1560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2FDDDAA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6D1A148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92,1.11</w:t>
            </w:r>
          </w:p>
        </w:tc>
        <w:tc>
          <w:tcPr>
            <w:tcW w:w="851" w:type="dxa"/>
          </w:tcPr>
          <w:p w14:paraId="1C92736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846</w:t>
            </w:r>
          </w:p>
        </w:tc>
        <w:tc>
          <w:tcPr>
            <w:tcW w:w="283" w:type="dxa"/>
          </w:tcPr>
          <w:p w14:paraId="39623A1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085A7D7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1139" w:type="dxa"/>
          </w:tcPr>
          <w:p w14:paraId="128CD9B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88,1.10</w:t>
            </w:r>
          </w:p>
        </w:tc>
        <w:tc>
          <w:tcPr>
            <w:tcW w:w="850" w:type="dxa"/>
          </w:tcPr>
          <w:p w14:paraId="4087EE0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796</w:t>
            </w:r>
          </w:p>
        </w:tc>
        <w:tc>
          <w:tcPr>
            <w:tcW w:w="284" w:type="dxa"/>
          </w:tcPr>
          <w:p w14:paraId="39C3927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1ED74FE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</w:tr>
      <w:tr w:rsidR="0056048A" w:rsidRPr="0056048A" w14:paraId="4D1E7199" w14:textId="77777777" w:rsidTr="00354338">
        <w:tc>
          <w:tcPr>
            <w:tcW w:w="1701" w:type="dxa"/>
            <w:gridSpan w:val="2"/>
          </w:tcPr>
          <w:p w14:paraId="212ACBEA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17" w:type="dxa"/>
          </w:tcPr>
          <w:p w14:paraId="01DD912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15262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669D5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5AEC8E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4D5F206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6A4C3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FA69B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46B670D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4B0E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14:paraId="14D2F62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C3A933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2E2BF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7C58DF1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78728EA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5DD68F4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9" w:type="dxa"/>
          </w:tcPr>
          <w:p w14:paraId="0B437A14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36AEF83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7175B44A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B927850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69F77F23" w14:textId="77777777" w:rsidTr="00354338">
        <w:tc>
          <w:tcPr>
            <w:tcW w:w="1701" w:type="dxa"/>
            <w:gridSpan w:val="2"/>
          </w:tcPr>
          <w:p w14:paraId="23F8E0F0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817" w:type="dxa"/>
          </w:tcPr>
          <w:p w14:paraId="1DDA0F5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8A256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CA139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25DAD7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6ED5925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5CE09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20BC6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2E9649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C490C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14:paraId="35F3FF2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6C9096F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FB8D9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2A73C56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3667E6D1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4B0EC2D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139" w:type="dxa"/>
          </w:tcPr>
          <w:p w14:paraId="1055363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300E2889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2A35E4F7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09D9F5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56048A" w:rsidRPr="0056048A" w14:paraId="3A1298F4" w14:textId="77777777" w:rsidTr="00354338">
        <w:tc>
          <w:tcPr>
            <w:tcW w:w="238" w:type="dxa"/>
          </w:tcPr>
          <w:p w14:paraId="56D53F26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DE4820D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817" w:type="dxa"/>
          </w:tcPr>
          <w:p w14:paraId="525E001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14:paraId="7B375F1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648715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430EB0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3B6206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14:paraId="4D05B86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F802EF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2396BAF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9015C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14:paraId="7A9FA6D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59D161FF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14:paraId="50A95B43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C1EFB33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B978F8C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14:paraId="206AB44B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139" w:type="dxa"/>
          </w:tcPr>
          <w:p w14:paraId="38937132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B6A5DBD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0A9AD595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1007843" w14:textId="77777777" w:rsidR="0056048A" w:rsidRPr="0056048A" w:rsidRDefault="0056048A" w:rsidP="0056048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6048A">
              <w:rPr>
                <w:rFonts w:eastAsia="Calibri"/>
                <w:b/>
                <w:sz w:val="20"/>
                <w:szCs w:val="20"/>
              </w:rPr>
              <w:t>-</w:t>
            </w:r>
          </w:p>
        </w:tc>
      </w:tr>
      <w:tr w:rsidR="0056048A" w:rsidRPr="0056048A" w14:paraId="533D92E4" w14:textId="77777777" w:rsidTr="00354338">
        <w:tc>
          <w:tcPr>
            <w:tcW w:w="238" w:type="dxa"/>
          </w:tcPr>
          <w:p w14:paraId="768290CB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9F9B8E1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817" w:type="dxa"/>
          </w:tcPr>
          <w:p w14:paraId="4C36506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992" w:type="dxa"/>
          </w:tcPr>
          <w:p w14:paraId="5AB74FE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29,2.26</w:t>
            </w:r>
          </w:p>
        </w:tc>
        <w:tc>
          <w:tcPr>
            <w:tcW w:w="993" w:type="dxa"/>
          </w:tcPr>
          <w:p w14:paraId="4580BAD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688</w:t>
            </w:r>
          </w:p>
        </w:tc>
        <w:tc>
          <w:tcPr>
            <w:tcW w:w="283" w:type="dxa"/>
          </w:tcPr>
          <w:p w14:paraId="768BA75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66A0608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11.0</w:t>
            </w:r>
          </w:p>
        </w:tc>
        <w:tc>
          <w:tcPr>
            <w:tcW w:w="992" w:type="dxa"/>
          </w:tcPr>
          <w:p w14:paraId="31A4928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3.44,35.5</w:t>
            </w:r>
          </w:p>
        </w:tc>
        <w:tc>
          <w:tcPr>
            <w:tcW w:w="851" w:type="dxa"/>
          </w:tcPr>
          <w:p w14:paraId="119643A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4CAEF64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2ABEA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14:paraId="55E0399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0D857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1FC5B72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24,2.70</w:t>
            </w:r>
          </w:p>
        </w:tc>
        <w:tc>
          <w:tcPr>
            <w:tcW w:w="851" w:type="dxa"/>
          </w:tcPr>
          <w:p w14:paraId="7F10A20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732</w:t>
            </w:r>
          </w:p>
        </w:tc>
        <w:tc>
          <w:tcPr>
            <w:tcW w:w="283" w:type="dxa"/>
          </w:tcPr>
          <w:p w14:paraId="3C256D6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02E276A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11.2</w:t>
            </w:r>
          </w:p>
        </w:tc>
        <w:tc>
          <w:tcPr>
            <w:tcW w:w="1139" w:type="dxa"/>
          </w:tcPr>
          <w:p w14:paraId="44EF095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2.1,60.8</w:t>
            </w:r>
          </w:p>
        </w:tc>
        <w:tc>
          <w:tcPr>
            <w:tcW w:w="850" w:type="dxa"/>
          </w:tcPr>
          <w:p w14:paraId="2146F1B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9B36AB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1F70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6048A" w:rsidRPr="0056048A" w14:paraId="4E2DE1AF" w14:textId="77777777" w:rsidTr="00354338">
        <w:tc>
          <w:tcPr>
            <w:tcW w:w="238" w:type="dxa"/>
          </w:tcPr>
          <w:p w14:paraId="7C391123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4536387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817" w:type="dxa"/>
          </w:tcPr>
          <w:p w14:paraId="7E1DF69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5E8A538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22,0.96</w:t>
            </w:r>
          </w:p>
        </w:tc>
        <w:tc>
          <w:tcPr>
            <w:tcW w:w="993" w:type="dxa"/>
          </w:tcPr>
          <w:p w14:paraId="7BB2428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039</w:t>
            </w:r>
          </w:p>
        </w:tc>
        <w:tc>
          <w:tcPr>
            <w:tcW w:w="283" w:type="dxa"/>
          </w:tcPr>
          <w:p w14:paraId="00AECD2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4D01D75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20.2</w:t>
            </w:r>
          </w:p>
        </w:tc>
        <w:tc>
          <w:tcPr>
            <w:tcW w:w="992" w:type="dxa"/>
          </w:tcPr>
          <w:p w14:paraId="5AAF13F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8.56,47.5</w:t>
            </w:r>
          </w:p>
        </w:tc>
        <w:tc>
          <w:tcPr>
            <w:tcW w:w="851" w:type="dxa"/>
          </w:tcPr>
          <w:p w14:paraId="099D337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6ECB013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FA774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14:paraId="2FBF49B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7AF63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0044CA4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7,1.22</w:t>
            </w:r>
          </w:p>
        </w:tc>
        <w:tc>
          <w:tcPr>
            <w:tcW w:w="851" w:type="dxa"/>
          </w:tcPr>
          <w:p w14:paraId="6A10593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20</w:t>
            </w:r>
          </w:p>
        </w:tc>
        <w:tc>
          <w:tcPr>
            <w:tcW w:w="283" w:type="dxa"/>
          </w:tcPr>
          <w:p w14:paraId="103B438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4C9ABB9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20.3</w:t>
            </w:r>
          </w:p>
        </w:tc>
        <w:tc>
          <w:tcPr>
            <w:tcW w:w="1139" w:type="dxa"/>
          </w:tcPr>
          <w:p w14:paraId="671C052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4.74,86.9</w:t>
            </w:r>
          </w:p>
        </w:tc>
        <w:tc>
          <w:tcPr>
            <w:tcW w:w="850" w:type="dxa"/>
          </w:tcPr>
          <w:p w14:paraId="38FF36F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1ED3EC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8D70D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6048A" w:rsidRPr="0056048A" w14:paraId="747F2A60" w14:textId="77777777" w:rsidTr="00354338">
        <w:tc>
          <w:tcPr>
            <w:tcW w:w="1701" w:type="dxa"/>
            <w:gridSpan w:val="2"/>
          </w:tcPr>
          <w:p w14:paraId="5137D5CF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14:paraId="66123AD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693A3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EBAC4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33CADC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79E4906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848DD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435E6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B889C3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DC94F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434B6BB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6F6CB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A9CB1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E231A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0C98129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410DD77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B0EC07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F9D0A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DC7289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6D9F2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6048A" w:rsidRPr="0056048A" w14:paraId="76F6D846" w14:textId="77777777" w:rsidTr="00354338">
        <w:tc>
          <w:tcPr>
            <w:tcW w:w="1701" w:type="dxa"/>
            <w:gridSpan w:val="2"/>
          </w:tcPr>
          <w:p w14:paraId="4D89A035" w14:textId="77777777" w:rsidR="0056048A" w:rsidRPr="0056048A" w:rsidRDefault="0056048A" w:rsidP="0056048A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 xml:space="preserve">Random </w:t>
            </w:r>
          </w:p>
          <w:p w14:paraId="33D3EA7F" w14:textId="77777777" w:rsidR="0056048A" w:rsidRPr="0056048A" w:rsidRDefault="0056048A" w:rsidP="0056048A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component</w:t>
            </w:r>
          </w:p>
        </w:tc>
        <w:tc>
          <w:tcPr>
            <w:tcW w:w="817" w:type="dxa"/>
          </w:tcPr>
          <w:p w14:paraId="63D7CA6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7D8B9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61117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DE72A5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85022F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5A7C5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6176F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51EB02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57FB9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4B5BB7A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A08B5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0F032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F94BA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AD941D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1BC03AE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8A0DA0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D83EA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E7F11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19058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6048A" w:rsidRPr="0056048A" w14:paraId="5196686C" w14:textId="77777777" w:rsidTr="00354338">
        <w:tc>
          <w:tcPr>
            <w:tcW w:w="1701" w:type="dxa"/>
            <w:gridSpan w:val="2"/>
          </w:tcPr>
          <w:p w14:paraId="76D3DE67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</w:tcPr>
          <w:p w14:paraId="390801B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35A8E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9DC2A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0B41F3A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7C2D8D8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9C87C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10EB0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E15456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13924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6" w:type="dxa"/>
          </w:tcPr>
          <w:p w14:paraId="76DF60D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92268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DC61B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9D28C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8334EC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5361663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A9ADCA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0FC94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32A9CE7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624FA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6048A" w:rsidRPr="0056048A" w14:paraId="080B3A8B" w14:textId="77777777" w:rsidTr="00354338">
        <w:tc>
          <w:tcPr>
            <w:tcW w:w="1701" w:type="dxa"/>
            <w:gridSpan w:val="2"/>
          </w:tcPr>
          <w:p w14:paraId="1230DE44" w14:textId="77777777" w:rsidR="0056048A" w:rsidRPr="0056048A" w:rsidRDefault="0056048A" w:rsidP="0056048A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56048A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7" w:type="dxa"/>
          </w:tcPr>
          <w:p w14:paraId="77CB80C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19888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984CB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0C4950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3095E10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E64E7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5DEAC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40588B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5A124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51</w:t>
            </w:r>
          </w:p>
        </w:tc>
        <w:tc>
          <w:tcPr>
            <w:tcW w:w="426" w:type="dxa"/>
          </w:tcPr>
          <w:p w14:paraId="217C2EC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1B8FF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6E44F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57A3B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A304A4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099D8C9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C2627D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D3071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60C31E9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78A97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51</w:t>
            </w:r>
          </w:p>
        </w:tc>
      </w:tr>
      <w:tr w:rsidR="0056048A" w:rsidRPr="0056048A" w14:paraId="0BFB1C59" w14:textId="77777777" w:rsidTr="00354338">
        <w:tc>
          <w:tcPr>
            <w:tcW w:w="1701" w:type="dxa"/>
            <w:gridSpan w:val="2"/>
          </w:tcPr>
          <w:p w14:paraId="31D18BF6" w14:textId="77777777" w:rsidR="0056048A" w:rsidRPr="0056048A" w:rsidRDefault="0056048A" w:rsidP="0056048A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17" w:type="dxa"/>
          </w:tcPr>
          <w:p w14:paraId="4EF32F5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6AECD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0C2F8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D88DFF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67057D0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9A04A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B2553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F7BD5D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C6FE5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426" w:type="dxa"/>
          </w:tcPr>
          <w:p w14:paraId="0918C8E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DFB8E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C478B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57CA5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5F943F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76B2347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D92FD3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08EDE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209CEA8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DEFF7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4</w:t>
            </w:r>
          </w:p>
        </w:tc>
      </w:tr>
      <w:tr w:rsidR="0056048A" w:rsidRPr="0056048A" w14:paraId="7F00D256" w14:textId="77777777" w:rsidTr="00354338">
        <w:tc>
          <w:tcPr>
            <w:tcW w:w="1701" w:type="dxa"/>
            <w:gridSpan w:val="2"/>
          </w:tcPr>
          <w:p w14:paraId="3B7B4AF0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56048A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7" w:type="dxa"/>
          </w:tcPr>
          <w:p w14:paraId="03F6B36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4D449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4C59D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91EC3C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4C487D5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FD04E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B15E9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6B86B6C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1F985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426" w:type="dxa"/>
          </w:tcPr>
          <w:p w14:paraId="1923E83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8F8E8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5C562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628A2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4F5A246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5032518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56EECB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7C945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54396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2B163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03</w:t>
            </w:r>
          </w:p>
        </w:tc>
      </w:tr>
      <w:tr w:rsidR="0056048A" w:rsidRPr="0056048A" w14:paraId="575548DB" w14:textId="77777777" w:rsidTr="00354338">
        <w:tc>
          <w:tcPr>
            <w:tcW w:w="1701" w:type="dxa"/>
            <w:gridSpan w:val="2"/>
          </w:tcPr>
          <w:p w14:paraId="5D922593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56048A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17" w:type="dxa"/>
          </w:tcPr>
          <w:p w14:paraId="4AB86DD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59B69B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3" w:type="dxa"/>
          </w:tcPr>
          <w:p w14:paraId="2CBF1D52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83" w:type="dxa"/>
          </w:tcPr>
          <w:p w14:paraId="3AD4916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07DBFD1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89CDF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AFA92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4FF8A23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73230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426" w:type="dxa"/>
          </w:tcPr>
          <w:p w14:paraId="2C133BE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EDD28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B2551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7646B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E83B6A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7E029B7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5127DD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73877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821981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D4372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56048A" w:rsidRPr="0056048A" w14:paraId="3A7859B9" w14:textId="77777777" w:rsidTr="00354338">
        <w:tc>
          <w:tcPr>
            <w:tcW w:w="1701" w:type="dxa"/>
            <w:gridSpan w:val="2"/>
          </w:tcPr>
          <w:p w14:paraId="7DD8EA66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56048A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7" w:type="dxa"/>
          </w:tcPr>
          <w:p w14:paraId="05A53A0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AFD27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2A1AB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C4F9F2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</w:tcPr>
          <w:p w14:paraId="05991EE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43D3F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28A11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0B81BA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0A006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6</w:t>
            </w:r>
          </w:p>
        </w:tc>
        <w:tc>
          <w:tcPr>
            <w:tcW w:w="426" w:type="dxa"/>
          </w:tcPr>
          <w:p w14:paraId="54BF543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0F0DD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93AB2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18F4A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76E27B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</w:tcPr>
          <w:p w14:paraId="37F7A10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1E87C4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F5871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</w:tcPr>
          <w:p w14:paraId="6C4D480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D08B2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0.16</w:t>
            </w:r>
          </w:p>
        </w:tc>
      </w:tr>
      <w:tr w:rsidR="0056048A" w:rsidRPr="0056048A" w14:paraId="0BEEFD3E" w14:textId="77777777" w:rsidTr="00354338">
        <w:tc>
          <w:tcPr>
            <w:tcW w:w="1701" w:type="dxa"/>
            <w:gridSpan w:val="2"/>
          </w:tcPr>
          <w:p w14:paraId="3616EB58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817" w:type="dxa"/>
          </w:tcPr>
          <w:p w14:paraId="284F605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2FCD7D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3" w:type="dxa"/>
          </w:tcPr>
          <w:p w14:paraId="2CEAECC2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83" w:type="dxa"/>
          </w:tcPr>
          <w:p w14:paraId="4B8998BB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94" w:type="dxa"/>
          </w:tcPr>
          <w:p w14:paraId="78B517FF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6667836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341EA315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83" w:type="dxa"/>
          </w:tcPr>
          <w:p w14:paraId="166332F3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76A6515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-1663.0</w:t>
            </w:r>
          </w:p>
        </w:tc>
        <w:tc>
          <w:tcPr>
            <w:tcW w:w="426" w:type="dxa"/>
          </w:tcPr>
          <w:p w14:paraId="658B783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905291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BC4410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028C0D48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83" w:type="dxa"/>
          </w:tcPr>
          <w:p w14:paraId="51E6331C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46" w:type="dxa"/>
          </w:tcPr>
          <w:p w14:paraId="07439C9C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9" w:type="dxa"/>
          </w:tcPr>
          <w:p w14:paraId="47DBB236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14:paraId="52509B88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84" w:type="dxa"/>
          </w:tcPr>
          <w:p w14:paraId="796B890B" w14:textId="77777777" w:rsidR="0056048A" w:rsidRPr="0056048A" w:rsidRDefault="0056048A" w:rsidP="0056048A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14:paraId="2D7566A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</w:rPr>
            </w:pPr>
            <w:r w:rsidRPr="0056048A">
              <w:rPr>
                <w:rFonts w:eastAsia="Calibri"/>
                <w:sz w:val="20"/>
              </w:rPr>
              <w:t>-1663.1</w:t>
            </w:r>
          </w:p>
        </w:tc>
      </w:tr>
      <w:tr w:rsidR="0056048A" w:rsidRPr="0056048A" w14:paraId="348A5AE6" w14:textId="77777777" w:rsidTr="00354338">
        <w:tc>
          <w:tcPr>
            <w:tcW w:w="1701" w:type="dxa"/>
            <w:gridSpan w:val="2"/>
            <w:tcBorders>
              <w:bottom w:val="nil"/>
            </w:tcBorders>
          </w:tcPr>
          <w:p w14:paraId="6A75E353" w14:textId="77777777" w:rsidR="0056048A" w:rsidRPr="0056048A" w:rsidRDefault="0056048A" w:rsidP="0056048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nil"/>
            </w:tcBorders>
          </w:tcPr>
          <w:p w14:paraId="479EE30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577A73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A5764A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5BDAC9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nil"/>
            </w:tcBorders>
          </w:tcPr>
          <w:p w14:paraId="2894019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10DCFA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9E5072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02510F5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AC5FC6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1870008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BD17CE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EB0C04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DCCEC8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699C0D7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14:paraId="22BCFD6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4751045F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A2188B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4386333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E6785F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6048A" w:rsidRPr="0056048A" w14:paraId="4D69478D" w14:textId="77777777" w:rsidTr="00354338"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ACDF60F" w14:textId="77777777" w:rsidR="0056048A" w:rsidRPr="0056048A" w:rsidRDefault="0056048A" w:rsidP="0056048A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6048A">
              <w:rPr>
                <w:rFonts w:eastAsia="Calibri"/>
                <w:b/>
                <w:i/>
                <w:sz w:val="20"/>
                <w:szCs w:val="20"/>
              </w:rPr>
              <w:t>Model fit indices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A65626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7C27A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09707B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2CF7A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5247FE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4BA56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150F4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F841C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005C9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6EDCD6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ED9E2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D8AE1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9A4D4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92FF0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84F44E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414229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7F192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F4A60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92A24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6048A" w:rsidRPr="0056048A" w14:paraId="12B6A221" w14:textId="77777777" w:rsidTr="00354338">
        <w:trPr>
          <w:trHeight w:val="80"/>
        </w:trPr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AEAD56C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i/>
                <w:sz w:val="20"/>
                <w:szCs w:val="20"/>
              </w:rPr>
              <w:t>AIC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7E0A6AF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6AB0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CBD3A2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82A83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77C594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A49C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6CD4F9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833162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E654E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3350.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154D1C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FFA1D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F1A9E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0EC34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D65560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3A2140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BE7F17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274BA8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8E355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A00A4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3350.3</w:t>
            </w:r>
          </w:p>
        </w:tc>
      </w:tr>
      <w:tr w:rsidR="0056048A" w:rsidRPr="0056048A" w14:paraId="11541B77" w14:textId="77777777" w:rsidTr="00354338">
        <w:tc>
          <w:tcPr>
            <w:tcW w:w="1701" w:type="dxa"/>
            <w:gridSpan w:val="2"/>
            <w:tcBorders>
              <w:top w:val="nil"/>
              <w:bottom w:val="double" w:sz="4" w:space="0" w:color="auto"/>
            </w:tcBorders>
          </w:tcPr>
          <w:p w14:paraId="03769426" w14:textId="77777777" w:rsidR="0056048A" w:rsidRPr="0056048A" w:rsidRDefault="0056048A" w:rsidP="0056048A">
            <w:pPr>
              <w:rPr>
                <w:rFonts w:eastAsia="Calibri"/>
                <w:i/>
                <w:sz w:val="20"/>
                <w:szCs w:val="20"/>
              </w:rPr>
            </w:pPr>
            <w:r w:rsidRPr="0056048A">
              <w:rPr>
                <w:rFonts w:eastAsia="Calibri"/>
                <w:i/>
                <w:sz w:val="20"/>
                <w:szCs w:val="20"/>
              </w:rPr>
              <w:t>BIC</w:t>
            </w:r>
          </w:p>
        </w:tc>
        <w:tc>
          <w:tcPr>
            <w:tcW w:w="817" w:type="dxa"/>
            <w:tcBorders>
              <w:top w:val="nil"/>
              <w:bottom w:val="double" w:sz="4" w:space="0" w:color="auto"/>
            </w:tcBorders>
          </w:tcPr>
          <w:p w14:paraId="771E263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14:paraId="5AACA62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double" w:sz="4" w:space="0" w:color="auto"/>
            </w:tcBorders>
          </w:tcPr>
          <w:p w14:paraId="2C6E28F7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double" w:sz="4" w:space="0" w:color="auto"/>
            </w:tcBorders>
          </w:tcPr>
          <w:p w14:paraId="1926519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double" w:sz="4" w:space="0" w:color="auto"/>
            </w:tcBorders>
          </w:tcPr>
          <w:p w14:paraId="6E13E63D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14:paraId="0C74A5B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7205A176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double" w:sz="4" w:space="0" w:color="auto"/>
            </w:tcBorders>
          </w:tcPr>
          <w:p w14:paraId="5D10191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14:paraId="4DA04114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3439.8</w:t>
            </w:r>
          </w:p>
        </w:tc>
        <w:tc>
          <w:tcPr>
            <w:tcW w:w="426" w:type="dxa"/>
            <w:tcBorders>
              <w:top w:val="nil"/>
              <w:bottom w:val="double" w:sz="4" w:space="0" w:color="auto"/>
            </w:tcBorders>
          </w:tcPr>
          <w:p w14:paraId="17ED8A6A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0EE3B87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14:paraId="51274F71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6C1F8913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double" w:sz="4" w:space="0" w:color="auto"/>
            </w:tcBorders>
          </w:tcPr>
          <w:p w14:paraId="10DA94BE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double" w:sz="4" w:space="0" w:color="auto"/>
            </w:tcBorders>
          </w:tcPr>
          <w:p w14:paraId="2C88F3C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double" w:sz="4" w:space="0" w:color="auto"/>
            </w:tcBorders>
          </w:tcPr>
          <w:p w14:paraId="1CFDAA7C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4A82149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double" w:sz="4" w:space="0" w:color="auto"/>
            </w:tcBorders>
          </w:tcPr>
          <w:p w14:paraId="7B5BB705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08892B70" w14:textId="77777777" w:rsidR="0056048A" w:rsidRPr="0056048A" w:rsidRDefault="0056048A" w:rsidP="0056048A">
            <w:pPr>
              <w:jc w:val="center"/>
              <w:rPr>
                <w:rFonts w:eastAsia="Calibri"/>
                <w:sz w:val="20"/>
                <w:szCs w:val="20"/>
              </w:rPr>
            </w:pPr>
            <w:r w:rsidRPr="0056048A">
              <w:rPr>
                <w:rFonts w:eastAsia="Calibri"/>
                <w:sz w:val="20"/>
                <w:szCs w:val="20"/>
              </w:rPr>
              <w:t>3440.0</w:t>
            </w:r>
          </w:p>
        </w:tc>
      </w:tr>
    </w:tbl>
    <w:p w14:paraId="62AE6B69" w14:textId="77777777" w:rsidR="0056048A" w:rsidRPr="0056048A" w:rsidRDefault="0056048A" w:rsidP="0056048A">
      <w:pPr>
        <w:spacing w:after="0" w:line="240" w:lineRule="auto"/>
        <w:rPr>
          <w:rFonts w:ascii="Cambria Math" w:eastAsia="Times New Roman" w:hAnsi="Cambria Math" w:cs="Times New Roman"/>
          <w:sz w:val="18"/>
          <w:szCs w:val="18"/>
          <w:vertAlign w:val="superscript"/>
        </w:rPr>
        <w:sectPr w:rsidR="0056048A" w:rsidRPr="0056048A" w:rsidSect="00315282">
          <w:pgSz w:w="16838" w:h="11906" w:orient="landscape"/>
          <w:pgMar w:top="720" w:right="284" w:bottom="720" w:left="284" w:header="709" w:footer="709" w:gutter="0"/>
          <w:cols w:space="708"/>
          <w:docGrid w:linePitch="360"/>
        </w:sectPr>
      </w:pPr>
    </w:p>
    <w:p w14:paraId="585B8A69" w14:textId="77777777" w:rsidR="0056048A" w:rsidRPr="0056048A" w:rsidRDefault="0056048A" w:rsidP="0056048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6048A">
        <w:rPr>
          <w:rFonts w:ascii="Times New Roman" w:eastAsia="Calibri" w:hAnsi="Times New Roman" w:cs="Times New Roman"/>
          <w:sz w:val="18"/>
          <w:szCs w:val="18"/>
        </w:rPr>
        <w:lastRenderedPageBreak/>
        <w:t xml:space="preserve">Delayed </w:t>
      </w:r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treatment effect comparisons: adjusted relative risk ratio (ARRR), 95% confidence interval (95% CI), probability value (p-value),  </w:t>
      </w:r>
      <w:r w:rsidRPr="0056048A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56048A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56048A">
        <w:rPr>
          <w:rFonts w:ascii="Times New Roman" w:eastAsia="Calibri" w:hAnsi="Times New Roman" w:cs="Times New Roman"/>
          <w:sz w:val="18"/>
          <w:szCs w:val="18"/>
        </w:rPr>
        <w:t>)</w:t>
      </w:r>
      <w:r w:rsidRPr="0056048A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56048A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56048A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56048A">
        <w:rPr>
          <w:rFonts w:ascii="Times New Roman" w:eastAsia="Calibri" w:hAnsi="Times New Roman" w:cs="Times New Roman"/>
          <w:sz w:val="18"/>
          <w:szCs w:val="18"/>
        </w:rPr>
        <w:t>)</w:t>
      </w:r>
      <w:r w:rsidRPr="0056048A">
        <w:rPr>
          <w:rFonts w:ascii="Times New Roman" w:eastAsia="Calibri" w:hAnsi="Times New Roman" w:cs="Times New Roman"/>
        </w:rPr>
        <w:t xml:space="preserve"> </w:t>
      </w:r>
      <w:r w:rsidRPr="0056048A">
        <w:rPr>
          <w:rFonts w:ascii="Times New Roman" w:eastAsia="Times New Roman" w:hAnsi="Times New Roman" w:cs="Times New Roman"/>
          <w:sz w:val="18"/>
          <w:szCs w:val="18"/>
        </w:rPr>
        <w:t>from generalised linear mixed modelling (GLMM) using generalised structural equation modelling (GSEM)</w:t>
      </w:r>
      <w:r w:rsidRPr="0056048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4AD9D43B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56048A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56048A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56048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f</w:t>
      </w:r>
      <w:r w:rsidRPr="0056048A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multinomial) linear mixed models for a specific ICC estimate.</w:t>
      </w:r>
    </w:p>
    <w:p w14:paraId="21AFBF77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6048A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56048A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multinomial) linear mixed model with random-effects for temporal-specific (month) and village-specific heterogeneity in infection. No infection was the reference group for the outcome. </w:t>
      </w:r>
      <w:proofErr w:type="gramStart"/>
      <w:r w:rsidRPr="0056048A">
        <w:rPr>
          <w:rFonts w:ascii="Times New Roman" w:eastAsia="Times New Roman" w:hAnsi="Times New Roman" w:cs="Times New Roman"/>
          <w:sz w:val="18"/>
          <w:szCs w:val="18"/>
        </w:rPr>
        <w:t>Random-effect</w:t>
      </w:r>
      <w:r w:rsidRPr="0056048A">
        <w:rPr>
          <w:rFonts w:ascii="Times New Roman" w:eastAsia="Calibri" w:hAnsi="Times New Roman" w:cs="Times New Roman"/>
          <w:sz w:val="18"/>
          <w:szCs w:val="18"/>
        </w:rPr>
        <w:t>s</w:t>
      </w:r>
      <w:proofErr w:type="gramEnd"/>
      <w:r w:rsidRPr="0056048A">
        <w:rPr>
          <w:rFonts w:ascii="Times New Roman" w:eastAsia="Calibri" w:hAnsi="Times New Roman" w:cs="Times New Roman"/>
          <w:sz w:val="18"/>
          <w:szCs w:val="18"/>
        </w:rPr>
        <w:t xml:space="preserve"> for village and month were constrained to be equal across </w:t>
      </w:r>
      <w:r w:rsidRPr="0056048A">
        <w:rPr>
          <w:rFonts w:ascii="Times New Roman" w:eastAsia="Calibri" w:hAnsi="Times New Roman" w:cs="Times New Roman"/>
          <w:i/>
          <w:sz w:val="18"/>
          <w:szCs w:val="18"/>
        </w:rPr>
        <w:t>Plasmodium</w:t>
      </w:r>
      <w:r w:rsidRPr="0056048A">
        <w:rPr>
          <w:rFonts w:ascii="Times New Roman" w:eastAsia="Calibri" w:hAnsi="Times New Roman" w:cs="Times New Roman"/>
          <w:sz w:val="18"/>
          <w:szCs w:val="18"/>
        </w:rPr>
        <w:t xml:space="preserve"> spp. type</w:t>
      </w:r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            </w:t>
      </w:r>
    </w:p>
    <w:p w14:paraId="6E50FE83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6048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represent variances of the </w:t>
      </w:r>
      <w:proofErr w:type="gramStart"/>
      <w:r w:rsidRPr="0056048A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for month and village respectively.  </w:t>
      </w:r>
    </w:p>
    <w:p w14:paraId="3440CFF7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6048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</w:t>
      </w:r>
      <w:proofErr w:type="spellStart"/>
      <w:r w:rsidRPr="0056048A">
        <w:rPr>
          <w:rFonts w:ascii="Times New Roman" w:eastAsia="Times New Roman" w:hAnsi="Times New Roman" w:cs="Times New Roman"/>
          <w:sz w:val="18"/>
          <w:szCs w:val="18"/>
        </w:rPr>
        <w:t>onth</w:t>
      </w:r>
      <w:proofErr w:type="spellEnd"/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</w:p>
    <w:p w14:paraId="3577119F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6048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>represents conditional ICC for participa</w:t>
      </w:r>
      <w:proofErr w:type="spellStart"/>
      <w:r w:rsidRPr="0056048A">
        <w:rPr>
          <w:rFonts w:ascii="Times New Roman" w:eastAsia="Times New Roman" w:hAnsi="Times New Roman" w:cs="Times New Roman"/>
          <w:sz w:val="18"/>
          <w:szCs w:val="18"/>
        </w:rPr>
        <w:t>nt</w:t>
      </w:r>
      <w:proofErr w:type="spellEnd"/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tests conducted in the same village and same month.</w:t>
      </w:r>
    </w:p>
    <w:p w14:paraId="33EBC0E7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6048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56048A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765423F9" w14:textId="77777777" w:rsidR="0056048A" w:rsidRPr="0056048A" w:rsidRDefault="0056048A" w:rsidP="0056048A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7CD471D1" w14:textId="77777777" w:rsidR="0056048A" w:rsidRDefault="0056048A"/>
    <w:sectPr w:rsidR="0056048A" w:rsidSect="005604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8A"/>
    <w:rsid w:val="0056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0BA6"/>
  <w15:chartTrackingRefBased/>
  <w15:docId w15:val="{40F5B87D-3C8B-4C42-9A01-C7614D85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8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10:11:00Z</dcterms:created>
  <dcterms:modified xsi:type="dcterms:W3CDTF">2020-05-22T10:12:00Z</dcterms:modified>
</cp:coreProperties>
</file>